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A43" w:rsidRDefault="00C06244" w:rsidP="00E62594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06244">
        <w:rPr>
          <w:rFonts w:ascii="Times New Roman" w:hAnsi="Times New Roman" w:cs="Times New Roman"/>
          <w:b/>
          <w:sz w:val="36"/>
          <w:szCs w:val="36"/>
        </w:rPr>
        <w:t>Questionnaire</w:t>
      </w:r>
    </w:p>
    <w:p w:rsidR="0008296D" w:rsidRDefault="0008296D" w:rsidP="00E62594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E34A29">
        <w:rPr>
          <w:rFonts w:ascii="Times New Roman" w:hAnsi="Times New Roman"/>
          <w:b/>
          <w:sz w:val="24"/>
          <w:szCs w:val="24"/>
        </w:rPr>
        <w:t>Age:</w:t>
      </w:r>
      <w:r w:rsidRPr="00E34A29">
        <w:rPr>
          <w:rFonts w:ascii="Times New Roman" w:hAnsi="Times New Roman"/>
          <w:sz w:val="24"/>
          <w:szCs w:val="24"/>
        </w:rPr>
        <w:t xml:space="preserve"> ______________ </w:t>
      </w:r>
      <w:r w:rsidRPr="00E34A29">
        <w:rPr>
          <w:rFonts w:ascii="Times New Roman" w:hAnsi="Times New Roman"/>
          <w:b/>
          <w:sz w:val="24"/>
          <w:szCs w:val="24"/>
        </w:rPr>
        <w:t>Gender:</w:t>
      </w:r>
      <w:r w:rsidRPr="00E34A29">
        <w:rPr>
          <w:rFonts w:ascii="Times New Roman" w:hAnsi="Times New Roman"/>
          <w:sz w:val="24"/>
          <w:szCs w:val="24"/>
        </w:rPr>
        <w:t xml:space="preserve">  M / F</w:t>
      </w:r>
    </w:p>
    <w:p w:rsidR="0008296D" w:rsidRPr="00E34A29" w:rsidRDefault="0008296D" w:rsidP="00E62594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E34A29">
        <w:rPr>
          <w:rFonts w:ascii="Times New Roman" w:hAnsi="Times New Roman"/>
          <w:b/>
          <w:sz w:val="24"/>
          <w:szCs w:val="24"/>
        </w:rPr>
        <w:t>Marital Status:</w:t>
      </w:r>
      <w:r w:rsidRPr="00E34A29">
        <w:rPr>
          <w:rFonts w:ascii="Times New Roman" w:hAnsi="Times New Roman"/>
          <w:sz w:val="24"/>
          <w:szCs w:val="24"/>
        </w:rPr>
        <w:t xml:space="preserve"> Single / Married      </w:t>
      </w:r>
      <w:r w:rsidR="00E62594">
        <w:rPr>
          <w:rFonts w:ascii="Times New Roman" w:hAnsi="Times New Roman"/>
          <w:sz w:val="24"/>
          <w:szCs w:val="24"/>
        </w:rPr>
        <w:t xml:space="preserve">                 </w:t>
      </w:r>
      <w:r w:rsidRPr="00E34A29">
        <w:rPr>
          <w:rFonts w:ascii="Times New Roman" w:hAnsi="Times New Roman"/>
          <w:b/>
          <w:sz w:val="24"/>
          <w:szCs w:val="24"/>
        </w:rPr>
        <w:t>Qualification:</w:t>
      </w:r>
      <w:r w:rsidRPr="00E34A29">
        <w:rPr>
          <w:rFonts w:ascii="Times New Roman" w:hAnsi="Times New Roman"/>
          <w:sz w:val="24"/>
          <w:szCs w:val="24"/>
        </w:rPr>
        <w:t xml:space="preserve">  Doctorate/ Masters/ Bachelors</w:t>
      </w:r>
    </w:p>
    <w:p w:rsidR="0008296D" w:rsidRPr="00E34A29" w:rsidRDefault="0008296D" w:rsidP="00E62594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E34A29">
        <w:rPr>
          <w:rFonts w:ascii="Times New Roman" w:hAnsi="Times New Roman"/>
          <w:b/>
          <w:sz w:val="24"/>
          <w:szCs w:val="24"/>
        </w:rPr>
        <w:t>Tenure with current organization:</w:t>
      </w:r>
      <w:r w:rsidRPr="00E34A29">
        <w:rPr>
          <w:rFonts w:ascii="Times New Roman" w:hAnsi="Times New Roman"/>
          <w:sz w:val="24"/>
          <w:szCs w:val="24"/>
        </w:rPr>
        <w:t xml:space="preserve"> __________</w:t>
      </w:r>
    </w:p>
    <w:p w:rsidR="00C06244" w:rsidRDefault="00C06244" w:rsidP="00B368A6">
      <w:pPr>
        <w:rPr>
          <w:rFonts w:ascii="Times New Roman" w:hAnsi="Times New Roman" w:cs="Times New Roman"/>
          <w:b/>
          <w:sz w:val="24"/>
          <w:szCs w:val="24"/>
        </w:rPr>
      </w:pPr>
    </w:p>
    <w:p w:rsidR="00373C3C" w:rsidRPr="00373C3C" w:rsidRDefault="00373C3C" w:rsidP="00B368A6">
      <w:pPr>
        <w:rPr>
          <w:rFonts w:ascii="Times New Roman" w:hAnsi="Times New Roman" w:cs="Times New Roman"/>
          <w:b/>
          <w:sz w:val="24"/>
          <w:szCs w:val="24"/>
        </w:rPr>
      </w:pPr>
      <w:r w:rsidRPr="00373C3C">
        <w:rPr>
          <w:rFonts w:ascii="Times New Roman" w:hAnsi="Times New Roman" w:cs="Times New Roman"/>
          <w:b/>
          <w:sz w:val="24"/>
          <w:szCs w:val="24"/>
        </w:rPr>
        <w:t>Perceived Overqualification</w:t>
      </w: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My job requires less education than I hav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B13904">
        <w:trPr>
          <w:jc w:val="center"/>
        </w:trPr>
        <w:tc>
          <w:tcPr>
            <w:tcW w:w="1960" w:type="dxa"/>
          </w:tcPr>
          <w:p w:rsidR="00B13904" w:rsidRDefault="00B13904" w:rsidP="00B139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B139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B139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B139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B139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The work experience that I have is not necessary to be successful on this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I have job skills that are not required for this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Someone with less education than myself could perform well on my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My previous training is not being fully utilized on this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I have a lot of knowledge that I do not need in order to do my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My education level is above the education level required by my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rPr>
          <w:rFonts w:ascii="Times New Roman" w:hAnsi="Times New Roman" w:cs="Times New Roman"/>
          <w:sz w:val="24"/>
          <w:szCs w:val="24"/>
        </w:rPr>
      </w:pPr>
    </w:p>
    <w:p w:rsidR="00B368A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Someone with less work experience than myself could do my job just as wel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13904" w:rsidRPr="00B13904" w:rsidRDefault="00B13904" w:rsidP="00B13904">
      <w:pPr>
        <w:rPr>
          <w:rFonts w:ascii="Times New Roman" w:hAnsi="Times New Roman" w:cs="Times New Roman"/>
          <w:sz w:val="24"/>
          <w:szCs w:val="24"/>
        </w:rPr>
      </w:pPr>
    </w:p>
    <w:p w:rsidR="004F37E6" w:rsidRPr="00B13904" w:rsidRDefault="00B368A6" w:rsidP="00B139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13904">
        <w:rPr>
          <w:rFonts w:ascii="Times New Roman" w:hAnsi="Times New Roman" w:cs="Times New Roman"/>
          <w:sz w:val="24"/>
          <w:szCs w:val="24"/>
        </w:rPr>
        <w:t>I have more abilities than I need in order to do my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B13904" w:rsidTr="00385564">
        <w:trPr>
          <w:jc w:val="center"/>
        </w:trPr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B13904" w:rsidRDefault="00B13904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A2773A" w:rsidRDefault="004F37E6" w:rsidP="00B368A6">
      <w:pPr>
        <w:rPr>
          <w:rFonts w:ascii="Times New Roman" w:hAnsi="Times New Roman" w:cs="Times New Roman"/>
          <w:b/>
          <w:sz w:val="24"/>
          <w:szCs w:val="24"/>
        </w:rPr>
      </w:pPr>
      <w:r w:rsidRPr="004F37E6">
        <w:rPr>
          <w:rFonts w:ascii="Times New Roman" w:hAnsi="Times New Roman" w:cs="Times New Roman"/>
          <w:b/>
          <w:sz w:val="24"/>
          <w:szCs w:val="24"/>
        </w:rPr>
        <w:lastRenderedPageBreak/>
        <w:t>Knowledge Hiding</w:t>
      </w:r>
    </w:p>
    <w:p w:rsidR="003A43D3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agreed to help him/her but never really intended to</w:t>
      </w:r>
    </w:p>
    <w:p w:rsidR="003A43D3" w:rsidRPr="003A43D3" w:rsidRDefault="00A2773A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A2773A" w:rsidRPr="003A43D3" w:rsidRDefault="00A2773A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agreed to help him/her but instead gave him/her information different from what s/he want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told him/her that I would help him/her out later but stalled as much as possi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offered him/her some other information instead of what he/she really want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 xml:space="preserve">I pretended that I did not know the informa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A43D3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said that I did not know, even though I did to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A2773A" w:rsidRPr="003A43D3" w:rsidRDefault="00A2773A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pretended I did not know what s/he was talking abou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said that I was not very knowledgeable about the topi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explained that I would like to tell him/her, but was not supposed to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explained that the information is confidential and only available to people on a particular projec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2773A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t>I told him/her that my boss would not let anyone share this knowledg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3A43D3" w:rsidRPr="003A43D3" w:rsidRDefault="003A43D3" w:rsidP="003A43D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5E03A4" w:rsidRPr="003A43D3" w:rsidRDefault="00A2773A" w:rsidP="003A43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43D3">
        <w:rPr>
          <w:rFonts w:ascii="Times New Roman" w:hAnsi="Times New Roman" w:cs="Times New Roman"/>
          <w:sz w:val="24"/>
          <w:szCs w:val="24"/>
        </w:rPr>
        <w:lastRenderedPageBreak/>
        <w:t>I said that I would not answer his/her ques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3A43D3" w:rsidTr="00385564">
        <w:trPr>
          <w:jc w:val="center"/>
        </w:trPr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3A43D3" w:rsidRDefault="003A43D3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D00C83" w:rsidRDefault="00101321" w:rsidP="00D00C83">
      <w:pPr>
        <w:rPr>
          <w:rFonts w:ascii="Times New Roman" w:hAnsi="Times New Roman" w:cs="Times New Roman"/>
          <w:sz w:val="24"/>
          <w:szCs w:val="24"/>
        </w:rPr>
      </w:pPr>
    </w:p>
    <w:p w:rsidR="00C47F19" w:rsidRDefault="00C47F19" w:rsidP="009A2E5A">
      <w:pPr>
        <w:rPr>
          <w:rFonts w:ascii="Times New Roman" w:hAnsi="Times New Roman" w:cs="Times New Roman"/>
          <w:b/>
          <w:sz w:val="24"/>
          <w:szCs w:val="24"/>
        </w:rPr>
      </w:pPr>
      <w:r w:rsidRPr="00C47F19">
        <w:rPr>
          <w:rFonts w:ascii="Times New Roman" w:hAnsi="Times New Roman" w:cs="Times New Roman"/>
          <w:b/>
          <w:sz w:val="24"/>
          <w:szCs w:val="24"/>
        </w:rPr>
        <w:t>Job Crafting</w:t>
      </w:r>
    </w:p>
    <w:p w:rsidR="00101321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try to develop my capabili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C47F19" w:rsidRPr="00101321" w:rsidRDefault="00C47F19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try to develop myself professionall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C47F19" w:rsidRPr="00101321" w:rsidRDefault="00C47F19" w:rsidP="00101321">
      <w:pPr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try to learn new things at work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C47F19" w:rsidRPr="00101321" w:rsidRDefault="00C47F19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47F19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 xml:space="preserve">I make sure that I use my capacities to the fulles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47F19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decide on my own how I do thing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ask my supervisor to coach me</w:t>
      </w:r>
    </w:p>
    <w:p w:rsidR="00101321" w:rsidRPr="00101321" w:rsidRDefault="00C47F19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47F19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 xml:space="preserve">I ask whether my supervisor is satisfied with my work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85564" w:rsidRPr="00101321" w:rsidRDefault="00385564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47F19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 xml:space="preserve">I look to my supervisor for inspira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47F19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ask others for</w:t>
      </w:r>
      <w:r w:rsidR="00101321" w:rsidRPr="00101321">
        <w:rPr>
          <w:rFonts w:ascii="Times New Roman" w:hAnsi="Times New Roman" w:cs="Times New Roman"/>
          <w:sz w:val="24"/>
          <w:szCs w:val="24"/>
        </w:rPr>
        <w:t xml:space="preserve"> feedback on my job performa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47F19" w:rsidRPr="00101321" w:rsidRDefault="00C47F19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ask colleagues for advi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1A5E73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lastRenderedPageBreak/>
        <w:t xml:space="preserve">When an interesting project comes along, I offer myself proactively as project co-worker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A5E73" w:rsidRPr="00101321" w:rsidRDefault="001A5E73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1A5E73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 xml:space="preserve">If there are new developments, I am one of the first to learn about them and try them ou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A5E73" w:rsidRPr="00101321" w:rsidRDefault="001A5E73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1A5E73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When there is not much to do at work, I see it as a chance to start new projec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A5E73" w:rsidRPr="00101321" w:rsidRDefault="001A5E73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1A5E73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regularly take on extra tasks even though I do not receive extra salary for the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A5E73" w:rsidRPr="00101321" w:rsidRDefault="001A5E73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A5E73" w:rsidRPr="00101321" w:rsidRDefault="001A5E73" w:rsidP="001013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01321">
        <w:rPr>
          <w:rFonts w:ascii="Times New Roman" w:hAnsi="Times New Roman" w:cs="Times New Roman"/>
          <w:sz w:val="24"/>
          <w:szCs w:val="24"/>
        </w:rPr>
        <w:t>I try to make my work more challenging by examining the underlying relationships between aspects of my jo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385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101321" w:rsidRDefault="00101321" w:rsidP="0010132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81801" w:rsidRDefault="00181801" w:rsidP="00D00C8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81801">
        <w:rPr>
          <w:rFonts w:ascii="Times New Roman" w:hAnsi="Times New Roman" w:cs="Times New Roman"/>
          <w:b/>
          <w:sz w:val="24"/>
          <w:szCs w:val="24"/>
        </w:rPr>
        <w:t>Job Boredom</w:t>
      </w:r>
    </w:p>
    <w:p w:rsidR="00B22233" w:rsidRDefault="00B22233" w:rsidP="00D00C83">
      <w:pPr>
        <w:pStyle w:val="ListParagraph"/>
        <w:numPr>
          <w:ilvl w:val="0"/>
          <w:numId w:val="2"/>
        </w:numPr>
        <w:spacing w:after="0" w:line="360" w:lineRule="auto"/>
        <w:ind w:hanging="450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sz w:val="24"/>
          <w:szCs w:val="24"/>
        </w:rPr>
        <w:t>At work, time goes by very slowly 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B22233" w:rsidRDefault="00101321" w:rsidP="00D00C83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22233" w:rsidRDefault="00B22233" w:rsidP="00D00C83">
      <w:pPr>
        <w:pStyle w:val="ListParagraph"/>
        <w:numPr>
          <w:ilvl w:val="0"/>
          <w:numId w:val="2"/>
        </w:numPr>
        <w:spacing w:after="0" w:line="360" w:lineRule="auto"/>
        <w:ind w:hanging="450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sz w:val="24"/>
          <w:szCs w:val="24"/>
        </w:rPr>
        <w:t xml:space="preserve">At my work, there is not so much to do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22233" w:rsidRDefault="00B22233" w:rsidP="00D00C83">
      <w:pPr>
        <w:pStyle w:val="ListParagraph"/>
        <w:numPr>
          <w:ilvl w:val="0"/>
          <w:numId w:val="2"/>
        </w:numPr>
        <w:spacing w:after="0" w:line="360" w:lineRule="auto"/>
        <w:ind w:hanging="630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sz w:val="24"/>
          <w:szCs w:val="24"/>
        </w:rPr>
        <w:t>I feel bored at my job 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B22233" w:rsidRDefault="00101321" w:rsidP="00D00C83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01321" w:rsidRPr="00101321" w:rsidRDefault="00B22233" w:rsidP="00D00C83">
      <w:pPr>
        <w:pStyle w:val="ListParagraph"/>
        <w:numPr>
          <w:ilvl w:val="0"/>
          <w:numId w:val="2"/>
        </w:numPr>
        <w:spacing w:after="0" w:line="36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sz w:val="24"/>
          <w:szCs w:val="24"/>
        </w:rPr>
        <w:t>Are there long periods of boredom on the job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B22233" w:rsidRPr="00B22233" w:rsidRDefault="00B22233" w:rsidP="00D00C83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22233" w:rsidRDefault="00B22233" w:rsidP="00D00C83">
      <w:pPr>
        <w:pStyle w:val="ListParagraph"/>
        <w:numPr>
          <w:ilvl w:val="0"/>
          <w:numId w:val="2"/>
        </w:numPr>
        <w:spacing w:after="0" w:line="36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sz w:val="24"/>
          <w:szCs w:val="24"/>
        </w:rPr>
        <w:t xml:space="preserve">Does the time seem to go by slowly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B22233" w:rsidRDefault="00101321" w:rsidP="00D00C83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22233" w:rsidRDefault="00B22233" w:rsidP="00D00C83">
      <w:pPr>
        <w:pStyle w:val="ListParagraph"/>
        <w:numPr>
          <w:ilvl w:val="0"/>
          <w:numId w:val="2"/>
        </w:numPr>
        <w:spacing w:after="0" w:line="36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sz w:val="24"/>
          <w:szCs w:val="24"/>
        </w:rPr>
        <w:t xml:space="preserve">At work, I spend my time aimlessl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695"/>
      </w:tblGrid>
      <w:tr w:rsidR="00101321" w:rsidTr="00385564">
        <w:trPr>
          <w:jc w:val="center"/>
        </w:trPr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60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95" w:type="dxa"/>
          </w:tcPr>
          <w:p w:rsidR="00101321" w:rsidRDefault="00101321" w:rsidP="00D00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101321" w:rsidRPr="00B22233" w:rsidRDefault="00101321" w:rsidP="00D00C83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181801" w:rsidRPr="00181801" w:rsidRDefault="00181801" w:rsidP="00B22233">
      <w:pPr>
        <w:rPr>
          <w:rFonts w:ascii="Times New Roman" w:hAnsi="Times New Roman" w:cs="Times New Roman"/>
          <w:b/>
          <w:sz w:val="24"/>
          <w:szCs w:val="24"/>
        </w:rPr>
      </w:pPr>
    </w:p>
    <w:sectPr w:rsidR="00181801" w:rsidRPr="00181801" w:rsidSect="00A2773A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5481E"/>
    <w:multiLevelType w:val="hybridMultilevel"/>
    <w:tmpl w:val="C5E0A3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96BD3"/>
    <w:multiLevelType w:val="hybridMultilevel"/>
    <w:tmpl w:val="C80AB754"/>
    <w:lvl w:ilvl="0" w:tplc="36EA164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75B4F"/>
    <w:multiLevelType w:val="hybridMultilevel"/>
    <w:tmpl w:val="215AD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1D4C34"/>
    <w:multiLevelType w:val="hybridMultilevel"/>
    <w:tmpl w:val="57CA41D4"/>
    <w:lvl w:ilvl="0" w:tplc="86C0D3A8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A37137"/>
    <w:multiLevelType w:val="hybridMultilevel"/>
    <w:tmpl w:val="11DC67E6"/>
    <w:lvl w:ilvl="0" w:tplc="211A437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DD7D05"/>
    <w:multiLevelType w:val="hybridMultilevel"/>
    <w:tmpl w:val="8790FEE4"/>
    <w:lvl w:ilvl="0" w:tplc="2BF83E04">
      <w:start w:val="1"/>
      <w:numFmt w:val="decimal"/>
      <w:lvlText w:val="%1"/>
      <w:lvlJc w:val="left"/>
      <w:pPr>
        <w:ind w:left="1140" w:hanging="7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6712DB"/>
    <w:multiLevelType w:val="hybridMultilevel"/>
    <w:tmpl w:val="7216534E"/>
    <w:lvl w:ilvl="0" w:tplc="8584AA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9A1D2F"/>
    <w:multiLevelType w:val="hybridMultilevel"/>
    <w:tmpl w:val="AA1C70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MLE0NDQxMTMyNbJQ0lEKTi0uzszPAykwqgUAiNjkLCwAAAA="/>
  </w:docVars>
  <w:rsids>
    <w:rsidRoot w:val="00B368A6"/>
    <w:rsid w:val="00042A1D"/>
    <w:rsid w:val="0008296D"/>
    <w:rsid w:val="00101321"/>
    <w:rsid w:val="00181801"/>
    <w:rsid w:val="001A5E73"/>
    <w:rsid w:val="00230EC9"/>
    <w:rsid w:val="00290528"/>
    <w:rsid w:val="0036271C"/>
    <w:rsid w:val="00373C3C"/>
    <w:rsid w:val="00385564"/>
    <w:rsid w:val="003A43D3"/>
    <w:rsid w:val="004F37E6"/>
    <w:rsid w:val="005B6A43"/>
    <w:rsid w:val="005E03A4"/>
    <w:rsid w:val="006810F4"/>
    <w:rsid w:val="008B68EB"/>
    <w:rsid w:val="009A2E5A"/>
    <w:rsid w:val="009D6684"/>
    <w:rsid w:val="00A2773A"/>
    <w:rsid w:val="00B13904"/>
    <w:rsid w:val="00B22233"/>
    <w:rsid w:val="00B368A6"/>
    <w:rsid w:val="00C06244"/>
    <w:rsid w:val="00C47F19"/>
    <w:rsid w:val="00D00C83"/>
    <w:rsid w:val="00E04D8A"/>
    <w:rsid w:val="00E62594"/>
    <w:rsid w:val="00F7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546AC-D74B-4779-8D7F-36FE612B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801"/>
    <w:pPr>
      <w:ind w:left="720"/>
      <w:contextualSpacing/>
    </w:pPr>
  </w:style>
  <w:style w:type="table" w:styleId="TableGrid">
    <w:name w:val="Table Grid"/>
    <w:basedOn w:val="TableNormal"/>
    <w:uiPriority w:val="39"/>
    <w:rsid w:val="00B139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 Khan</dc:creator>
  <cp:keywords/>
  <dc:description/>
  <cp:lastModifiedBy>Jawad Khan</cp:lastModifiedBy>
  <cp:revision>2</cp:revision>
  <dcterms:created xsi:type="dcterms:W3CDTF">2023-09-02T05:49:00Z</dcterms:created>
  <dcterms:modified xsi:type="dcterms:W3CDTF">2023-09-02T05:49:00Z</dcterms:modified>
</cp:coreProperties>
</file>